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07724" w14:textId="0EE6D8FB" w:rsidR="00B37A5B" w:rsidRPr="0072116A" w:rsidRDefault="6EBA473C" w:rsidP="0072116A">
      <w:pPr>
        <w:spacing w:line="240" w:lineRule="auto"/>
        <w:jc w:val="both"/>
        <w:rPr>
          <w:rFonts w:ascii="Aptos" w:eastAsia="Aptos" w:hAnsi="Aptos" w:cs="Aptos"/>
          <w:lang w:val="en-US"/>
        </w:rPr>
      </w:pPr>
      <w:r w:rsidRPr="314BB6F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ppendix S4</w:t>
      </w:r>
      <w:r w:rsidR="0093411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.</w:t>
      </w:r>
      <w:r w:rsidRPr="314BB6F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Model comparison results for each response variable, including the corrected Akaike </w:t>
      </w:r>
      <w:r w:rsidR="00934110">
        <w:rPr>
          <w:rFonts w:ascii="Times New Roman" w:eastAsia="Times New Roman" w:hAnsi="Times New Roman" w:cs="Times New Roman"/>
          <w:sz w:val="22"/>
          <w:szCs w:val="22"/>
          <w:lang w:val="en-US"/>
        </w:rPr>
        <w:t>i</w:t>
      </w:r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nformation </w:t>
      </w:r>
      <w:r w:rsidR="00934110">
        <w:rPr>
          <w:rFonts w:ascii="Times New Roman" w:eastAsia="Times New Roman" w:hAnsi="Times New Roman" w:cs="Times New Roman"/>
          <w:sz w:val="22"/>
          <w:szCs w:val="22"/>
          <w:lang w:val="en-US"/>
        </w:rPr>
        <w:t>c</w:t>
      </w:r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riterion (</w:t>
      </w:r>
      <w:proofErr w:type="spellStart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AICc</w:t>
      </w:r>
      <w:proofErr w:type="spellEnd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, </w:t>
      </w:r>
      <w:proofErr w:type="spellStart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ΔAICc</w:t>
      </w:r>
      <w:proofErr w:type="spellEnd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, Akaike weights (</w:t>
      </w:r>
      <w:proofErr w:type="spellStart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wAICc</w:t>
      </w:r>
      <w:proofErr w:type="spellEnd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, and marginal and conditional </w:t>
      </w:r>
      <w:r w:rsidRPr="00BB0C70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R</w:t>
      </w:r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² values. </w:t>
      </w:r>
      <w:proofErr w:type="spellStart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ΔAICc</w:t>
      </w:r>
      <w:proofErr w:type="spellEnd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refers to the difference in </w:t>
      </w:r>
      <w:proofErr w:type="spellStart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AICc</w:t>
      </w:r>
      <w:proofErr w:type="spellEnd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units between a given model and the most parsimonious model in the candidate set. </w:t>
      </w:r>
      <w:proofErr w:type="spellStart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wAICc</w:t>
      </w:r>
      <w:proofErr w:type="spellEnd"/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represents the Akaike weight, indicating the relative probability that a given model is the best among those compared. </w:t>
      </w:r>
      <w:r w:rsidR="00BB0C70"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Marginal </w:t>
      </w:r>
      <m:oMath>
        <m:sSubSup>
          <m:sSubSupPr>
            <m:ctrlPr>
              <w:rPr>
                <w:rFonts w:ascii="Cambria Math" w:eastAsia="Times New Roman" w:hAnsi="Cambria Math" w:cstheme="majorBidi"/>
                <w:i/>
                <w:color w:val="000000" w:themeColor="text1"/>
                <w:sz w:val="22"/>
                <w:szCs w:val="22"/>
                <w:lang w:val="en-US" w:eastAsia="pt-BR"/>
              </w:rPr>
            </m:ctrlPr>
          </m:sSubSupPr>
          <m:e>
            <m:r>
              <w:rPr>
                <w:rFonts w:ascii="Cambria Math" w:eastAsia="Times New Roman" w:hAnsi="Cambria Math" w:cstheme="majorBidi"/>
                <w:color w:val="000000" w:themeColor="text1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 w:themeColor="text1"/>
                <w:sz w:val="22"/>
                <w:szCs w:val="22"/>
                <w:lang w:val="en-US"/>
              </w:rPr>
              <m:t>m</m:t>
            </m:r>
          </m:sub>
          <m:sup>
            <m:r>
              <w:rPr>
                <w:rFonts w:ascii="Cambria Math" w:eastAsia="Times New Roman" w:hAnsi="Cambria Math" w:cstheme="majorBidi"/>
                <w:color w:val="000000" w:themeColor="text1"/>
                <w:sz w:val="22"/>
                <w:szCs w:val="22"/>
                <w:lang w:val="en-US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color w:val="000000" w:themeColor="text1"/>
            <w:sz w:val="22"/>
            <w:szCs w:val="22"/>
            <w:lang w:val="en-US" w:eastAsia="pt-BR"/>
          </w:rPr>
          <m:t xml:space="preserve"> </m:t>
        </m:r>
      </m:oMath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reflects the variance explained by fixed effects only</w:t>
      </w:r>
      <w:r w:rsidR="00EA3E07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conditional </w:t>
      </w:r>
      <m:oMath>
        <m:sSubSup>
          <m:sSubSupPr>
            <m:ctrlPr>
              <w:rPr>
                <w:rFonts w:ascii="Cambria Math" w:eastAsia="Times New Roman" w:hAnsi="Cambria Math" w:cstheme="majorBidi"/>
                <w:i/>
                <w:color w:val="000000" w:themeColor="text1"/>
                <w:sz w:val="22"/>
                <w:szCs w:val="22"/>
                <w:lang w:val="en-US" w:eastAsia="pt-BR"/>
              </w:rPr>
            </m:ctrlPr>
          </m:sSubSupPr>
          <m:e>
            <m:r>
              <w:rPr>
                <w:rFonts w:ascii="Cambria Math" w:eastAsia="Times New Roman" w:hAnsi="Cambria Math" w:cstheme="majorBidi"/>
                <w:color w:val="000000" w:themeColor="text1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 w:themeColor="text1"/>
                <w:sz w:val="22"/>
                <w:szCs w:val="22"/>
                <w:lang w:val="en-US"/>
              </w:rPr>
              <m:t>c</m:t>
            </m:r>
          </m:sub>
          <m:sup>
            <m:r>
              <w:rPr>
                <w:rFonts w:ascii="Cambria Math" w:eastAsia="Times New Roman" w:hAnsi="Cambria Math" w:cstheme="majorBidi"/>
                <w:color w:val="000000" w:themeColor="text1"/>
                <w:sz w:val="22"/>
                <w:szCs w:val="22"/>
                <w:lang w:val="en-US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color w:val="000000" w:themeColor="text1"/>
            <w:sz w:val="22"/>
            <w:szCs w:val="22"/>
            <w:lang w:val="en-US" w:eastAsia="pt-BR"/>
          </w:rPr>
          <m:t xml:space="preserve"> </m:t>
        </m:r>
      </m:oMath>
      <w:r w:rsidRPr="314BB6F0">
        <w:rPr>
          <w:rFonts w:ascii="Times New Roman" w:eastAsia="Times New Roman" w:hAnsi="Times New Roman" w:cs="Times New Roman"/>
          <w:sz w:val="22"/>
          <w:szCs w:val="22"/>
          <w:lang w:val="en-US"/>
        </w:rPr>
        <w:t>includes both fixed and random effects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60"/>
        <w:gridCol w:w="5307"/>
        <w:gridCol w:w="476"/>
        <w:gridCol w:w="1115"/>
        <w:gridCol w:w="1041"/>
        <w:gridCol w:w="986"/>
        <w:gridCol w:w="765"/>
        <w:gridCol w:w="825"/>
      </w:tblGrid>
      <w:tr w:rsidR="00EA3E07" w14:paraId="6E16BDCE" w14:textId="77777777" w:rsidTr="00BB0C70">
        <w:trPr>
          <w:trHeight w:val="300"/>
        </w:trPr>
        <w:tc>
          <w:tcPr>
            <w:tcW w:w="5967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14:paraId="1E6532CA" w14:textId="05348173" w:rsidR="314BB6F0" w:rsidRDefault="314BB6F0" w:rsidP="00BB0C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</w:p>
        </w:tc>
        <w:tc>
          <w:tcPr>
            <w:tcW w:w="4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F760E92" w14:textId="36E1887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314BB6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1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6F1998D" w14:textId="1603303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314BB6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c</w:t>
            </w:r>
            <w:proofErr w:type="spellEnd"/>
          </w:p>
        </w:tc>
        <w:tc>
          <w:tcPr>
            <w:tcW w:w="104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81FFC08" w14:textId="0291AB9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314BB6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AICc</w:t>
            </w:r>
            <w:proofErr w:type="spellEnd"/>
          </w:p>
        </w:tc>
        <w:tc>
          <w:tcPr>
            <w:tcW w:w="98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0E1A6C2" w14:textId="2DABC26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314BB6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wAICc</w:t>
            </w:r>
            <w:proofErr w:type="spellEnd"/>
          </w:p>
        </w:tc>
        <w:tc>
          <w:tcPr>
            <w:tcW w:w="7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8A74037" w14:textId="35203F01" w:rsidR="314BB6F0" w:rsidRPr="0072116A" w:rsidRDefault="0000000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US"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 w:themeColor="text1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 w:themeColor="text1"/>
                        <w:sz w:val="22"/>
                        <w:szCs w:val="22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9D9A7F4" w14:textId="76BD5004" w:rsidR="314BB6F0" w:rsidRPr="0072116A" w:rsidRDefault="0000000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US"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 w:themeColor="text1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 w:themeColor="text1"/>
                        <w:sz w:val="22"/>
                        <w:szCs w:val="22"/>
                      </w:rPr>
                      <m:t>m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EA3E07" w14:paraId="0F92C0E3" w14:textId="77777777" w:rsidTr="00BB0C70">
        <w:trPr>
          <w:trHeight w:val="300"/>
        </w:trPr>
        <w:tc>
          <w:tcPr>
            <w:tcW w:w="6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970766C" w14:textId="635EAE6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ll</w:t>
            </w:r>
          </w:p>
        </w:tc>
        <w:tc>
          <w:tcPr>
            <w:tcW w:w="530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5B5D43A" w14:textId="52F33C5A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oisture cont. ~ 1 + (1 | species)</w:t>
            </w:r>
          </w:p>
        </w:tc>
        <w:tc>
          <w:tcPr>
            <w:tcW w:w="4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65BE828" w14:textId="11A7303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ACBA35F" w14:textId="5BA5F52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57.21</w:t>
            </w:r>
          </w:p>
        </w:tc>
        <w:tc>
          <w:tcPr>
            <w:tcW w:w="104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82F05EC" w14:textId="38E6B78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.71</w:t>
            </w:r>
          </w:p>
        </w:tc>
        <w:tc>
          <w:tcPr>
            <w:tcW w:w="98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B2BF8DB" w14:textId="72C596A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1DFF1D6" w14:textId="04A5C73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  <w:tc>
          <w:tcPr>
            <w:tcW w:w="8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6CEEA66" w14:textId="51796E1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EA3E07" w14:paraId="5492806A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35C2" w14:textId="3A94429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8847" w14:textId="41844BA8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oisture cont. ~ fire history *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70C9" w14:textId="278EC92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77FD" w14:textId="12F7E79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75.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84E7" w14:textId="6BF1A38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3480" w14:textId="4E71330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C126" w14:textId="0147D0C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027A" w14:textId="23935A4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</w:tr>
      <w:tr w:rsidR="00EA3E07" w14:paraId="24D38400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A4A3" w14:textId="34C1A57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791" w14:textId="430A1A52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oisture cont. ~ fire history +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9C82" w14:textId="73B0D45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658B" w14:textId="1DACBE5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70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F008" w14:textId="2738680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B497" w14:textId="4446D4B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55EE" w14:textId="1701E21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203" w14:textId="0ABB29E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</w:tr>
      <w:tr w:rsidR="00EA3E07" w14:paraId="271687AF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B0EF" w14:textId="2C63699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289D" w14:textId="2055E3EE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oisture cont. ~ fire histor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6904" w14:textId="53C83CD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227D" w14:textId="3C8BFAE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66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5EE" w14:textId="636377B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63C5" w14:textId="440F19E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4158" w14:textId="33BE5B2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5050" w14:textId="2986383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EA3E07" w14:paraId="1595C92D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BDBC" w14:textId="5726F41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148E" w14:textId="1432D367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oisture cont. ~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B8E7" w14:textId="573F255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E66E" w14:textId="61AF45C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63.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A660" w14:textId="7176ED0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6FA3" w14:textId="1CACEF4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062C" w14:textId="1E29FF9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0277" w14:textId="0821C18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EA3E07" w14:paraId="59164FD7" w14:textId="77777777" w:rsidTr="0072116A">
        <w:trPr>
          <w:trHeight w:val="396"/>
        </w:trPr>
        <w:tc>
          <w:tcPr>
            <w:tcW w:w="5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0A16" w14:textId="109E1479" w:rsidR="314BB6F0" w:rsidRPr="00EA3E07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iCs/>
                <w:color w:val="000000" w:themeColor="text1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27EC" w14:textId="45AF5521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E7F4" w14:textId="4CB29CBD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09FF" w14:textId="212255C9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EAFB" w14:textId="4F348EF9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EA3E07" w14:paraId="27B1B6D7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4CCF" w14:textId="4C66910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ll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5FC9" w14:textId="52E603BF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dead biomass ~ 1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D803" w14:textId="0FA96E9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6EAD" w14:textId="42D2BCB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050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6536" w14:textId="1D1DAF4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B513" w14:textId="48D20C2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FB64" w14:textId="5DCAC7D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EAFB" w14:textId="019F48B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EA3E07" w14:paraId="6382A83A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F278" w14:textId="44B544A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219A" w14:textId="558B5765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dead biomass ~ fire history *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8509" w14:textId="5817839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5D4A" w14:textId="07FCA27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044.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5A2C" w14:textId="765AB6E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C151" w14:textId="03978D3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D174" w14:textId="23197BA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96F6" w14:textId="4D3C767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EA3E07" w14:paraId="7A47AC63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7E13" w14:textId="78E55DB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B279" w14:textId="7FACE3A3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dead biomass ~ fire history +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6259" w14:textId="323E863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4819" w14:textId="6C71C44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046.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BC80" w14:textId="3BC08C9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7179" w14:textId="6172DB6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5905" w14:textId="624C031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513B" w14:textId="0D1A32A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EA3E07" w14:paraId="05575C0B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F164" w14:textId="10B23CB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E658" w14:textId="58D84D91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dead biomass ~ fire histor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E53A" w14:textId="3CC0193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370B" w14:textId="4A47E82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048.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D329" w14:textId="34210EA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9FA0" w14:textId="48D0B45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A228" w14:textId="2099C20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558E" w14:textId="30DB8C0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EA3E07" w14:paraId="7E7D7C02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1E59" w14:textId="760B394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0367" w14:textId="2B7FC503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dead biomass ~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350A" w14:textId="416C8AA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6438" w14:textId="7615796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048.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031F" w14:textId="6AE824D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6735" w14:textId="18E824F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8A5D" w14:textId="389FE56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2E16" w14:textId="4B6B969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EA3E07" w14:paraId="51AE9D55" w14:textId="77777777" w:rsidTr="00BB0C70">
        <w:trPr>
          <w:trHeight w:val="300"/>
        </w:trPr>
        <w:tc>
          <w:tcPr>
            <w:tcW w:w="5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A9A4" w14:textId="1F77C24A" w:rsidR="314BB6F0" w:rsidRPr="00EA3E07" w:rsidRDefault="314BB6F0" w:rsidP="314BB6F0">
            <w:pPr>
              <w:spacing w:line="360" w:lineRule="auto"/>
              <w:rPr>
                <w:rFonts w:ascii="Aptos" w:eastAsia="Aptos" w:hAnsi="Aptos" w:cs="Aptos"/>
                <w:iCs/>
                <w:color w:val="000000" w:themeColor="text1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2F25" w14:textId="03F0D070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664F" w14:textId="34021B9D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C855" w14:textId="0C02CAEA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E7CF" w14:textId="46A37BD9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EA3E07" w14:paraId="7D397CA5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5D17" w14:textId="70455F7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ll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71D9" w14:textId="085A0A2A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 rate ~ 1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8365" w14:textId="395745C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0735" w14:textId="2D9F01E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5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A8BF" w14:textId="1499C11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2A1C" w14:textId="3C8FB4F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2762" w14:textId="17CA0A6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B4DB" w14:textId="64CA200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EA3E07" w14:paraId="55801BF2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016F" w14:textId="665CFCB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2A30" w14:textId="3B61101D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 rate ~ fire history *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EA90" w14:textId="260E691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F063" w14:textId="581A6E5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8.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B6DD" w14:textId="71D942A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C45E" w14:textId="53114C1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B4E7" w14:textId="1284C18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7C9D" w14:textId="3AF5911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</w:t>
            </w:r>
          </w:p>
        </w:tc>
      </w:tr>
      <w:tr w:rsidR="00EA3E07" w14:paraId="700A71B1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3EC2" w14:textId="35268CC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6F43" w14:textId="13E4DF2C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 rate ~ fire history +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C454" w14:textId="0C82F55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C05F" w14:textId="160A477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8.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FBE3" w14:textId="755A59F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7B0F" w14:textId="417DC79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FA75" w14:textId="6AC547D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FC94" w14:textId="14E674B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</w:t>
            </w:r>
          </w:p>
        </w:tc>
      </w:tr>
      <w:tr w:rsidR="00EA3E07" w14:paraId="41C79EC9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2812" w14:textId="5CBC7D8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FBCE" w14:textId="73D0988C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 rate ~ fire histor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5194" w14:textId="27A8AA5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6785" w14:textId="5DEBAA5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6.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743D" w14:textId="10E10BB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4612" w14:textId="4F1F172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EDF0" w14:textId="7E76531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ED97" w14:textId="12D7A9E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</w:tr>
      <w:tr w:rsidR="00EA3E07" w14:paraId="0AD64377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3018" w14:textId="465EDC4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BF25" w14:textId="21A2B4C4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 rate ~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35E3" w14:textId="6EBE6E4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1B83" w14:textId="51AA766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9.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7C87" w14:textId="3F04C2A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9ED3" w14:textId="6087B6E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877C" w14:textId="387E9F8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975A" w14:textId="5B17DC1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</w:tr>
      <w:tr w:rsidR="00EA3E07" w14:paraId="2F73CFC9" w14:textId="77777777" w:rsidTr="00BB0C70">
        <w:trPr>
          <w:trHeight w:val="300"/>
        </w:trPr>
        <w:tc>
          <w:tcPr>
            <w:tcW w:w="5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FE1C" w14:textId="3B41B8B6" w:rsidR="314BB6F0" w:rsidRPr="00EA3E07" w:rsidRDefault="314BB6F0" w:rsidP="314BB6F0">
            <w:pPr>
              <w:spacing w:line="360" w:lineRule="auto"/>
              <w:rPr>
                <w:rFonts w:ascii="Aptos" w:eastAsia="Aptos" w:hAnsi="Aptos" w:cs="Aptos"/>
                <w:iCs/>
                <w:color w:val="000000" w:themeColor="text1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141E" w14:textId="2D0C99B2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421C" w14:textId="4F05B4AF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8EEF" w14:textId="04E7B4F9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293B" w14:textId="43959606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EA3E07" w14:paraId="14719D64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56B1" w14:textId="0D7B5E5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ll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0870" w14:textId="6FC6D9ED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ax. temp. ~ 1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2D29" w14:textId="643D155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7D1A" w14:textId="43152A1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29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BE23" w14:textId="0315B22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7526" w14:textId="35FBCB4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AAEE" w14:textId="0D87521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6A45" w14:textId="5DDE7F3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EA3E07" w14:paraId="6C54E3AE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A1F6" w14:textId="685A881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5754" w14:textId="6F833458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ax. temp. ~ fire history *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D558" w14:textId="0EC1454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08CE" w14:textId="756E618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28.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D9C5" w14:textId="3C4ABB1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389E" w14:textId="1FB5521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823E" w14:textId="7255C2A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EF9D" w14:textId="2368CB1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EA3E07" w14:paraId="746EA018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51D2" w14:textId="3FF44F77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D7A7" w14:textId="4FB33138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ax. temp. ~ fire history +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CEC6" w14:textId="49FD677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36C9" w14:textId="019A2B1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26.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8D2E" w14:textId="2410D2F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54E5" w14:textId="69E067D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F24E" w14:textId="697E304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D516" w14:textId="5AA8808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EA3E07" w14:paraId="2C83B86A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14F8" w14:textId="12D2A0C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62AE" w14:textId="2EE71936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ax. temp. ~ fire histor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5E16" w14:textId="75FADE6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DCBB" w14:textId="65728E6D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26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7583" w14:textId="4C7177F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F573" w14:textId="6FD534E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1A33" w14:textId="522C533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DE98" w14:textId="23362DE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EA3E07" w14:paraId="5224D515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58E1" w14:textId="6749940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E3E9" w14:textId="62F4E1BD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max. temp. ~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FAC" w14:textId="1832728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680B" w14:textId="72D0D5D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29.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C5E3" w14:textId="71327BA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1B3E" w14:textId="06726B9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9D2D" w14:textId="02AED5C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5998" w14:textId="33455B2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EA3E07" w14:paraId="2942D0B0" w14:textId="77777777" w:rsidTr="00BB0C70">
        <w:trPr>
          <w:trHeight w:val="300"/>
        </w:trPr>
        <w:tc>
          <w:tcPr>
            <w:tcW w:w="5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0278" w14:textId="3AD2C58F" w:rsidR="314BB6F0" w:rsidRPr="00EA3E07" w:rsidRDefault="314BB6F0" w:rsidP="314BB6F0">
            <w:pPr>
              <w:spacing w:line="360" w:lineRule="auto"/>
              <w:rPr>
                <w:rFonts w:ascii="Aptos" w:eastAsia="Aptos" w:hAnsi="Aptos" w:cs="Aptos"/>
                <w:iCs/>
                <w:color w:val="000000" w:themeColor="text1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5291" w14:textId="5DCB3D59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78D9" w14:textId="1124C1D9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A120" w14:textId="1F4A4F03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6473" w14:textId="4909DA9D" w:rsidR="314BB6F0" w:rsidRDefault="314BB6F0" w:rsidP="314BB6F0">
            <w:pPr>
              <w:spacing w:line="360" w:lineRule="auto"/>
              <w:jc w:val="center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EA3E07" w14:paraId="547DE15E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B5A6" w14:textId="2A32D96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ll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2DE0" w14:textId="6114A20C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ed biomass ~ 1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EE47" w14:textId="69D385E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F44A" w14:textId="74D401C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29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5462" w14:textId="7E0525E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55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0660" w14:textId="770C8DC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A2C2" w14:textId="37657B49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BB48" w14:textId="2454841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EA3E07" w14:paraId="5D747640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8370" w14:textId="55BF910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25CF" w14:textId="24DDF16B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ed biomass ~ fire history *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8C61" w14:textId="0CC219B6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8C4C" w14:textId="488F019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74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DD67" w14:textId="1DFB288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634A" w14:textId="7E72D81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EB3D" w14:textId="74AB699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E902" w14:textId="29197DB1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</w:tr>
      <w:tr w:rsidR="00EA3E07" w14:paraId="3E41FE6F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22F1" w14:textId="5CA27E5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C29D" w14:textId="145BEDA8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ed biomass ~ fire history +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268C" w14:textId="311907A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1B5D" w14:textId="46C3D52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73.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08FF" w14:textId="031D2BD2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8BCC" w14:textId="6F713644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DE64" w14:textId="4E4E924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9133" w14:textId="0597DC0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</w:tr>
      <w:tr w:rsidR="00EA3E07" w14:paraId="5D037C7C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33BF" w14:textId="22F376A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498A" w14:textId="69CD32B2" w:rsidR="314BB6F0" w:rsidRPr="00BB0C70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ed biomass ~ fire histor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8E5B" w14:textId="40CDB6C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E40B" w14:textId="6948E788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80.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1155" w14:textId="6C0E032F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98DE" w14:textId="0F65B5D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D979" w14:textId="1BCC9D1B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F13F" w14:textId="24B84F35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EA3E07" w14:paraId="783CDD37" w14:textId="77777777" w:rsidTr="00BB0C7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575FFC5" w14:textId="2B5553B3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F03F6B7" w14:textId="0EF6EDF1" w:rsidR="314BB6F0" w:rsidRPr="00EA3E07" w:rsidRDefault="314BB6F0" w:rsidP="314BB6F0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BB0C70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burned biomass ~ frequency + (1 | species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D5C7134" w14:textId="6B643A50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0E08E6A" w14:textId="6F8CFF1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77.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AB5A27B" w14:textId="73C1D62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479CE12" w14:textId="5BAE1A1A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CBFCBF3" w14:textId="5468D4AC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FFD9D62" w14:textId="71B6E45E" w:rsidR="314BB6F0" w:rsidRDefault="314BB6F0" w:rsidP="314BB6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314BB6F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</w:tbl>
    <w:p w14:paraId="75D506E8" w14:textId="258F9839" w:rsidR="314BB6F0" w:rsidRDefault="314BB6F0"/>
    <w:sectPr w:rsidR="314BB6F0" w:rsidSect="00BB0C70">
      <w:headerReference w:type="default" r:id="rId6"/>
      <w:footerReference w:type="default" r:id="rId7"/>
      <w:pgSz w:w="11906" w:h="16838"/>
      <w:pgMar w:top="1440" w:right="116" w:bottom="1440" w:left="4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DC77D" w14:textId="77777777" w:rsidR="00A65A8F" w:rsidRDefault="00A65A8F">
      <w:pPr>
        <w:spacing w:after="0" w:line="240" w:lineRule="auto"/>
      </w:pPr>
      <w:r>
        <w:separator/>
      </w:r>
    </w:p>
  </w:endnote>
  <w:endnote w:type="continuationSeparator" w:id="0">
    <w:p w14:paraId="5B0A1FF1" w14:textId="77777777" w:rsidR="00A65A8F" w:rsidRDefault="00A65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14BB6F0" w14:paraId="22261113" w14:textId="77777777" w:rsidTr="314BB6F0">
      <w:trPr>
        <w:trHeight w:val="300"/>
      </w:trPr>
      <w:tc>
        <w:tcPr>
          <w:tcW w:w="3005" w:type="dxa"/>
        </w:tcPr>
        <w:p w14:paraId="609F2CD8" w14:textId="56352629" w:rsidR="314BB6F0" w:rsidRDefault="314BB6F0" w:rsidP="314BB6F0">
          <w:pPr>
            <w:pStyle w:val="Header"/>
            <w:ind w:left="-115"/>
          </w:pPr>
        </w:p>
      </w:tc>
      <w:tc>
        <w:tcPr>
          <w:tcW w:w="3005" w:type="dxa"/>
        </w:tcPr>
        <w:p w14:paraId="5C4B93FC" w14:textId="7DC6E5AB" w:rsidR="314BB6F0" w:rsidRDefault="314BB6F0" w:rsidP="314BB6F0">
          <w:pPr>
            <w:pStyle w:val="Header"/>
            <w:jc w:val="center"/>
          </w:pPr>
        </w:p>
      </w:tc>
      <w:tc>
        <w:tcPr>
          <w:tcW w:w="3005" w:type="dxa"/>
        </w:tcPr>
        <w:p w14:paraId="1C432F85" w14:textId="3365E319" w:rsidR="314BB6F0" w:rsidRDefault="314BB6F0" w:rsidP="314BB6F0">
          <w:pPr>
            <w:pStyle w:val="Header"/>
            <w:ind w:right="-115"/>
            <w:jc w:val="right"/>
          </w:pPr>
        </w:p>
      </w:tc>
    </w:tr>
  </w:tbl>
  <w:p w14:paraId="7296377E" w14:textId="11941F3C" w:rsidR="314BB6F0" w:rsidRDefault="314BB6F0" w:rsidP="314BB6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99445" w14:textId="77777777" w:rsidR="00A65A8F" w:rsidRDefault="00A65A8F">
      <w:pPr>
        <w:spacing w:after="0" w:line="240" w:lineRule="auto"/>
      </w:pPr>
      <w:r>
        <w:separator/>
      </w:r>
    </w:p>
  </w:footnote>
  <w:footnote w:type="continuationSeparator" w:id="0">
    <w:p w14:paraId="1AB5BA96" w14:textId="77777777" w:rsidR="00A65A8F" w:rsidRDefault="00A65A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676F1" w14:textId="68E692AB" w:rsidR="314BB6F0" w:rsidRPr="00BB0C70" w:rsidRDefault="314BB6F0" w:rsidP="314BB6F0">
    <w:pPr>
      <w:pStyle w:val="Header"/>
      <w:jc w:val="center"/>
      <w:rPr>
        <w:lang w:val="en-US"/>
      </w:rPr>
    </w:pPr>
    <w:proofErr w:type="spellStart"/>
    <w:r w:rsidRPr="314BB6F0">
      <w:rPr>
        <w:rFonts w:ascii="Times New Roman" w:eastAsia="Times New Roman" w:hAnsi="Times New Roman" w:cs="Times New Roman"/>
        <w:color w:val="000000" w:themeColor="text1"/>
        <w:lang w:val="en-US"/>
      </w:rPr>
      <w:t>Zanzarini</w:t>
    </w:r>
    <w:proofErr w:type="spellEnd"/>
    <w:r w:rsidRPr="314BB6F0">
      <w:rPr>
        <w:rFonts w:ascii="Times New Roman" w:eastAsia="Times New Roman" w:hAnsi="Times New Roman" w:cs="Times New Roman"/>
        <w:color w:val="000000" w:themeColor="text1"/>
        <w:lang w:val="en-US"/>
      </w:rPr>
      <w:t xml:space="preserve"> et al. – American Journal of Botany 2025 – Appendix S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EE8A96"/>
    <w:rsid w:val="0031703E"/>
    <w:rsid w:val="003F6502"/>
    <w:rsid w:val="00540C3B"/>
    <w:rsid w:val="005C1C26"/>
    <w:rsid w:val="00632582"/>
    <w:rsid w:val="0072116A"/>
    <w:rsid w:val="008F24B6"/>
    <w:rsid w:val="00934110"/>
    <w:rsid w:val="009E6194"/>
    <w:rsid w:val="00A65A8F"/>
    <w:rsid w:val="00B069A4"/>
    <w:rsid w:val="00B37A5B"/>
    <w:rsid w:val="00B77EBA"/>
    <w:rsid w:val="00BB0C70"/>
    <w:rsid w:val="00EA3E07"/>
    <w:rsid w:val="314BB6F0"/>
    <w:rsid w:val="34AC515D"/>
    <w:rsid w:val="53EE8A96"/>
    <w:rsid w:val="57694B46"/>
    <w:rsid w:val="680227F1"/>
    <w:rsid w:val="6B81CCBF"/>
    <w:rsid w:val="6EBA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8A96"/>
  <w15:chartTrackingRefBased/>
  <w15:docId w15:val="{D776B0AA-8C73-4C52-8EC5-B203A2220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314BB6F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14BB6F0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EA3E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2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5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zanzarini</dc:creator>
  <cp:keywords/>
  <dc:description/>
  <cp:lastModifiedBy>Beth E Hazen</cp:lastModifiedBy>
  <cp:revision>4</cp:revision>
  <dcterms:created xsi:type="dcterms:W3CDTF">2025-09-26T16:17:00Z</dcterms:created>
  <dcterms:modified xsi:type="dcterms:W3CDTF">2025-09-29T11:49:00Z</dcterms:modified>
</cp:coreProperties>
</file>